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ppendix A: </w:t>
      </w:r>
      <w:r>
        <w:rPr/>
        <w:t xml:space="preserve">Domains, indicators and aggregate codes of variables used in describing women’s empowerment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455"/>
        <w:gridCol w:w="1727"/>
        <w:gridCol w:w="3029"/>
        <w:gridCol w:w="2806"/>
        <w:gridCol w:w="3188"/>
      </w:tblGrid>
      <w:tr>
        <w:trPr>
          <w:trHeight w:val="30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mension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omain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dicator label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uestions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HS response categories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code used in analysis</w:t>
            </w:r>
          </w:p>
        </w:tc>
      </w:tr>
      <w:tr>
        <w:trPr>
          <w:trHeight w:val="314" w:hRule="atLeast"/>
        </w:trPr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conomic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k/Labor Force Participation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cupation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dent works for family, others, self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Family member; 2 Someone else; 3 Self-employed 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de 0=Not working; 1 if Q=1; 2 if Q=2; 3 if Q=3; </w:t>
            </w:r>
          </w:p>
        </w:tc>
      </w:tr>
      <w:tr>
        <w:trPr>
          <w:trHeight w:val="44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rning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of earnings from respondent's work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 Not paid; 1 Cash only; 2 Cash and in-kind; 3 In-kind only 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de 0 if Q=0 or Not working; 1 if Q=3; 2 if Q=2; 3 if Q=1</w:t>
            </w:r>
          </w:p>
        </w:tc>
      </w:tr>
      <w:tr>
        <w:trPr>
          <w:trHeight w:val="305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asonality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dent employed all year/seasonal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All year; 2 Seasonal; 3 Occasional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de 0 if Q=Not working; 1 if Q=2 or 3; 2 if Q=1</w:t>
            </w:r>
          </w:p>
        </w:tc>
      </w:tr>
      <w:tr>
        <w:trPr>
          <w:trHeight w:val="8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come Ratio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dent earns more than husband/partner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More than him; 2 Less than him; 3 About the same; 4 Husband/partner has no income; 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de 0 if Not working; 1 if Q=4; 2 if Q=2; 3 if Q=3; 4 if Q=1</w:t>
            </w:r>
          </w:p>
        </w:tc>
      </w:tr>
      <w:tr>
        <w:trPr>
          <w:trHeight w:val="300" w:hRule="atLeast"/>
        </w:trPr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ocio-Cultural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usehold Decision-making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's health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son who usually decides on respondent's healthcare</w:t>
            </w:r>
          </w:p>
        </w:tc>
        <w:tc>
          <w:tcPr>
            <w:tcW w:w="2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Respondent alone;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Respondent and husband/partner;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Husband/partner alone;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 Someone else; 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Other.</w:t>
            </w:r>
          </w:p>
        </w:tc>
        <w:tc>
          <w:tcPr>
            <w:tcW w:w="3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de 0 if Q= 4, 5, or 6; 1 if Q=2; 2if Q=1</w:t>
            </w:r>
          </w:p>
        </w:tc>
      </w:tr>
      <w:tr>
        <w:trPr>
          <w:trHeight w:val="585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rge household purchases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son who usually decides on large household purchases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02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iting relatives/family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son who usually decides on visits to family or relatives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titudes towards violenc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es out without telling husband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ating justified if wife goes out without telling husband</w:t>
            </w:r>
          </w:p>
        </w:tc>
        <w:tc>
          <w:tcPr>
            <w:tcW w:w="2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;</w:t>
            </w:r>
          </w:p>
          <w:p>
            <w:pPr>
              <w:pStyle w:val="Normal"/>
              <w:numPr>
                <w:ilvl w:val="0"/>
                <w:numId w:val="1"/>
              </w:numPr>
              <w:pBdr/>
              <w:spacing w:lineRule="auto" w:line="240" w:before="0" w:after="0"/>
              <w:ind w:left="374" w:hanging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Yes; </w:t>
            </w:r>
          </w:p>
          <w:p>
            <w:pPr>
              <w:pStyle w:val="Normal"/>
              <w:pBdr/>
              <w:spacing w:lineRule="auto" w:line="240" w:before="0" w:after="0"/>
              <w:ind w:left="14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 Don't know  </w:t>
            </w:r>
          </w:p>
        </w:tc>
        <w:tc>
          <w:tcPr>
            <w:tcW w:w="3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de 1 if Q=0; Code 0 if Q=1 or 8</w:t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glects children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ating justified if wife neglects the children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ues with husband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ating justified if wife argues with husband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uses sex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ating justified if wife refuses to have sex with husband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rns food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ating justified if wife burns the food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78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fe course indicator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at first birth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of respondent at first birth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in years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de= 0 if Q &lt; 15;  1 if  Q=15 to 17;  2 if Q=18-20; 3 if Q &gt; 21 </w:t>
            </w:r>
          </w:p>
        </w:tc>
      </w:tr>
      <w:tr>
        <w:trPr>
          <w:trHeight w:val="6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at cohabitation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at first cohabitation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in years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de= 0 if Q &lt; 15; 1 if  Q=15 to 17;  2 if Q=18-20; 3 if Q &gt; 21 </w:t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gal status of women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nd ownership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wns land alone or jointly</w:t>
            </w:r>
          </w:p>
        </w:tc>
        <w:tc>
          <w:tcPr>
            <w:tcW w:w="2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 Does not own; 1 Alone only; 2 Jointly only; 3 Both alone and jointly     </w:t>
            </w:r>
          </w:p>
        </w:tc>
        <w:tc>
          <w:tcPr>
            <w:tcW w:w="3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de 0 if Q=0; 1 if Q=2; 2 if Q=1 or 3</w:t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use ownership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wns a house alone or jointly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1140" w:hRule="atLeast"/>
        </w:trPr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teracy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teracy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teracy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 Cannot read at all; 1 Able to read only parts of sentence; 2 Able to read whole sentence 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HS Code used</w:t>
            </w:r>
          </w:p>
        </w:tc>
      </w:tr>
      <w:tr>
        <w:trPr>
          <w:trHeight w:val="6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cational level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cational level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est educational level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 No education; 1 Primary; 2 Secondary; 3 Higher    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HS Code used</w:t>
            </w:r>
          </w:p>
        </w:tc>
      </w:tr>
      <w:tr>
        <w:trPr>
          <w:trHeight w:val="12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ousal difference in completeness of level of education</w:t>
            </w:r>
          </w:p>
        </w:tc>
        <w:tc>
          <w:tcPr>
            <w:tcW w:w="1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ousal difference in education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cational attainment</w:t>
            </w:r>
          </w:p>
        </w:tc>
        <w:tc>
          <w:tcPr>
            <w:tcW w:w="2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 No education; 1 incomplete primary; 2 complete primary; 3 incomplete secondary; 4 complete secondary; 5 higher</w:t>
              <w:br/>
              <w:br/>
              <w:t>Formula: Respondent’s —Husband/Partner's education</w:t>
            </w:r>
          </w:p>
        </w:tc>
        <w:tc>
          <w:tcPr>
            <w:tcW w:w="3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de: 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=respondent is less educated than partner 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=Respondent and partner have same educational attainment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= Respondent is more educated than partner</w:t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sband/partner's educational attainment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15" w:hRule="atLeast"/>
        </w:trPr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ealth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otiating sex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n ask partner to use condom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dent can ask partner to use a condom</w:t>
            </w:r>
          </w:p>
        </w:tc>
        <w:tc>
          <w:tcPr>
            <w:tcW w:w="2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 No;  1  Yes; 8 Don't know/not sure/depends </w:t>
            </w:r>
          </w:p>
        </w:tc>
        <w:tc>
          <w:tcPr>
            <w:tcW w:w="3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de 0 if Q=0 or 8; 1 if Q=1 </w:t>
            </w:r>
          </w:p>
        </w:tc>
      </w:tr>
      <w:tr>
        <w:trPr>
          <w:trHeight w:val="51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n say no to sex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dent can refuse sex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cess to Healthcar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mission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tting medical help for self: getting permission to go</w:t>
            </w:r>
          </w:p>
        </w:tc>
        <w:tc>
          <w:tcPr>
            <w:tcW w:w="2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 or 2 Not a big problem; 1  Big problem</w:t>
            </w:r>
          </w:p>
        </w:tc>
        <w:tc>
          <w:tcPr>
            <w:tcW w:w="3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de1 if Q=0 or 2 ; Code 0 if Q=1</w:t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ney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tting medical help for self: getting money needed for treatment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tance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tting medical help for self: distance to health facility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ing Alone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tting medical help for self: not wanting to go alone</w:t>
            </w:r>
          </w:p>
        </w:tc>
        <w:tc>
          <w:tcPr>
            <w:tcW w:w="2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152" w:right="1152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pBdr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B: Goodness of Fit Statistic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077"/>
        <w:gridCol w:w="1077"/>
        <w:gridCol w:w="1077"/>
        <w:gridCol w:w="986"/>
        <w:gridCol w:w="1077"/>
        <w:gridCol w:w="1077"/>
        <w:gridCol w:w="1077"/>
        <w:gridCol w:w="1077"/>
      </w:tblGrid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entral Africa</w:t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ast Africa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outhern Africa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West Africa</w:t>
            </w:r>
          </w:p>
        </w:tc>
      </w:tr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itia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ine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itial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ine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itia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ine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itia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ined</w:t>
            </w:r>
          </w:p>
        </w:tc>
      </w:tr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6</w:t>
            </w:r>
          </w:p>
        </w:tc>
      </w:tr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L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2</w:t>
            </w:r>
          </w:p>
        </w:tc>
      </w:tr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MSE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3</w:t>
            </w:r>
          </w:p>
        </w:tc>
      </w:tr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(RMSEA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= 0.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= 0.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= 0.0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= 0.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= 0.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= 0.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= 0.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= 0.05</w:t>
            </w:r>
          </w:p>
        </w:tc>
      </w:tr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RM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4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4</w:t>
            </w:r>
          </w:p>
        </w:tc>
      </w:tr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8204.46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992.97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544.34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724.0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6580.19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068.1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6998.4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3188.300</w:t>
            </w:r>
          </w:p>
        </w:tc>
      </w:tr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8560.5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307.1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825.17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944.69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6947.5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370.69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7475.4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3590.000</w:t>
            </w:r>
          </w:p>
        </w:tc>
      </w:tr>
      <w:tr>
        <w:trPr>
          <w:trHeight w:val="302" w:hRule="exac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sirable indices from </w:t>
      </w:r>
      <w:r>
        <w:rPr>
          <w:rFonts w:cs="Times New Roman" w:ascii="Times New Roman" w:hAnsi="Times New Roman"/>
          <w:b/>
          <w:sz w:val="24"/>
          <w:szCs w:val="24"/>
        </w:rPr>
        <w:t>Scheiber el al., 2006</w:t>
      </w:r>
      <w:r>
        <w:rPr>
          <w:rFonts w:cs="Times New Roman" w:ascii="Times New Roman" w:hAnsi="Times New Roman"/>
          <w:sz w:val="24"/>
          <w:szCs w:val="24"/>
        </w:rPr>
        <w:t>:  Root mean square error of approximation, RMSEA &lt; 0.06; Comparative Fit Index, CFI &gt; 0.96; Tucker-Lewis Index, TLI &gt; 0.95; Standardized Root Mean Residual, SRMR &lt; 0.08; Coefficient of Determination (CD)</w:t>
        <w:b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Times New Roman" w:cs="Times New Roman"/>
      </w:rPr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405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03:41:00Z</dcterms:created>
  <dc:creator>Halima Alaofe</dc:creator>
  <dc:description/>
  <cp:keywords/>
  <dc:language>en-US</dc:language>
  <cp:lastModifiedBy>Ibitola Asaolu</cp:lastModifiedBy>
  <dcterms:modified xsi:type="dcterms:W3CDTF">2018-04-21T03:41:00Z</dcterms:modified>
  <cp:revision>2</cp:revision>
  <dc:subject/>
  <dc:title/>
</cp:coreProperties>
</file>